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C4E16" w14:textId="21137D64" w:rsidR="005155C3" w:rsidRDefault="005155C3" w:rsidP="005155C3">
      <w:pPr>
        <w:spacing w:after="0" w:line="276" w:lineRule="auto"/>
        <w:jc w:val="both"/>
      </w:pPr>
      <w:r>
        <w:rPr>
          <w:b/>
          <w:bCs/>
        </w:rPr>
        <w:t>S</w:t>
      </w:r>
      <w:r w:rsidR="00854662">
        <w:rPr>
          <w:b/>
          <w:bCs/>
        </w:rPr>
        <w:t>1</w:t>
      </w:r>
      <w:r>
        <w:rPr>
          <w:b/>
          <w:bCs/>
        </w:rPr>
        <w:t xml:space="preserve"> </w:t>
      </w:r>
      <w:r w:rsidRPr="00E334C6">
        <w:rPr>
          <w:b/>
          <w:bCs/>
        </w:rPr>
        <w:t>Table</w:t>
      </w:r>
      <w:r>
        <w:rPr>
          <w:b/>
          <w:bCs/>
        </w:rPr>
        <w:t>.</w:t>
      </w:r>
      <w:r>
        <w:t xml:space="preserve"> List of hyperparameters for classification models</w:t>
      </w:r>
    </w:p>
    <w:tbl>
      <w:tblPr>
        <w:tblW w:w="8870" w:type="dxa"/>
        <w:tblLook w:val="04A0" w:firstRow="1" w:lastRow="0" w:firstColumn="1" w:lastColumn="0" w:noHBand="0" w:noVBand="1"/>
      </w:tblPr>
      <w:tblGrid>
        <w:gridCol w:w="1530"/>
        <w:gridCol w:w="2700"/>
        <w:gridCol w:w="4640"/>
      </w:tblGrid>
      <w:tr w:rsidR="005155C3" w:rsidRPr="003E40DB" w14:paraId="018A9A1F" w14:textId="77777777" w:rsidTr="00CE4CE1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C8007" w14:textId="77777777" w:rsidR="005155C3" w:rsidRPr="006E58E5" w:rsidRDefault="005155C3" w:rsidP="00CE4CE1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2"/>
              </w:rPr>
            </w:pPr>
            <w:r w:rsidRPr="006E58E5">
              <w:rPr>
                <w:rFonts w:eastAsia="Times New Roman" w:cs="Calibri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864D0" w14:textId="77777777" w:rsidR="005155C3" w:rsidRPr="006E58E5" w:rsidRDefault="005155C3" w:rsidP="00CE4CE1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2"/>
              </w:rPr>
            </w:pPr>
            <w:r w:rsidRPr="006E58E5">
              <w:rPr>
                <w:rFonts w:eastAsia="Times New Roman" w:cs="Calibri"/>
                <w:b/>
                <w:bCs/>
                <w:color w:val="000000"/>
                <w:szCs w:val="22"/>
              </w:rPr>
              <w:t>Function (Package)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031FD" w14:textId="77777777" w:rsidR="005155C3" w:rsidRPr="006E58E5" w:rsidRDefault="005155C3" w:rsidP="00CE4CE1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2"/>
              </w:rPr>
            </w:pPr>
            <w:r w:rsidRPr="006E58E5">
              <w:rPr>
                <w:rFonts w:eastAsia="Times New Roman" w:cs="Calibri"/>
                <w:b/>
                <w:bCs/>
                <w:color w:val="000000"/>
                <w:szCs w:val="22"/>
              </w:rPr>
              <w:t>Hyperparameter values for grid search algorithm</w:t>
            </w:r>
          </w:p>
        </w:tc>
      </w:tr>
      <w:tr w:rsidR="005155C3" w:rsidRPr="003E40DB" w14:paraId="717AAB12" w14:textId="77777777" w:rsidTr="00CE4CE1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473742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szCs w:val="22"/>
              </w:rPr>
            </w:pPr>
            <w:r w:rsidRPr="006E58E5">
              <w:rPr>
                <w:rFonts w:eastAsia="Times New Roman" w:cs="Calibri"/>
                <w:color w:val="000000"/>
                <w:szCs w:val="22"/>
              </w:rPr>
              <w:t>Neural Networ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01FA7F5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KerasClassifier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(</w:t>
            </w:r>
            <w:r w:rsidRPr="00D65D4E">
              <w:rPr>
                <w:rFonts w:eastAsia="Times New Roman" w:cs="Calibri"/>
                <w:color w:val="000000"/>
                <w:szCs w:val="22"/>
              </w:rPr>
              <w:t xml:space="preserve">Scikit-Learn Wrapper for </w:t>
            </w:r>
            <w:proofErr w:type="spellStart"/>
            <w:r w:rsidRPr="00D65D4E">
              <w:rPr>
                <w:rFonts w:eastAsia="Times New Roman" w:cs="Calibri"/>
                <w:color w:val="000000"/>
                <w:szCs w:val="22"/>
              </w:rPr>
              <w:t>Keras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):  </w:t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Relu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, </w:t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Relu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>, and Sigmoid activation functions for layers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7B442A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r w:rsidRPr="006E58E5">
              <w:rPr>
                <w:rFonts w:eastAsia="Times New Roman" w:cs="Calibri"/>
                <w:color w:val="000000"/>
                <w:szCs w:val="22"/>
              </w:rPr>
              <w:t>unit = (20, 40, 60)</w:t>
            </w:r>
          </w:p>
          <w:p w14:paraId="58F2B0EF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batch_size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16, 32, 64) 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  <w:t>epoch = (50, 100, 150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</w:p>
        </w:tc>
      </w:tr>
      <w:tr w:rsidR="005155C3" w:rsidRPr="003E40DB" w14:paraId="4DC5A130" w14:textId="77777777" w:rsidTr="00CE4CE1">
        <w:trPr>
          <w:trHeight w:val="2565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C11C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XGBoost</w:t>
            </w:r>
            <w:proofErr w:type="spellEnd"/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147C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XGBClassifier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(</w:t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xgboost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>)</w:t>
            </w:r>
          </w:p>
        </w:tc>
        <w:tc>
          <w:tcPr>
            <w:tcW w:w="464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8D33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r w:rsidRPr="006E58E5">
              <w:rPr>
                <w:rFonts w:eastAsia="Times New Roman" w:cs="Calibri"/>
                <w:color w:val="000000"/>
                <w:szCs w:val="22"/>
              </w:rPr>
              <w:t xml:space="preserve">booster = </w:t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gbtree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tree_method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</w:t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gpu_hist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br/>
              <w:t>objective = (</w:t>
            </w:r>
            <w:proofErr w:type="spellStart"/>
            <w:proofErr w:type="gramStart"/>
            <w:r w:rsidRPr="006E58E5">
              <w:rPr>
                <w:rFonts w:eastAsia="Times New Roman" w:cs="Calibri"/>
                <w:color w:val="000000"/>
                <w:szCs w:val="22"/>
              </w:rPr>
              <w:t>binary:logistic</w:t>
            </w:r>
            <w:proofErr w:type="spellEnd"/>
            <w:proofErr w:type="gramEnd"/>
            <w:r w:rsidRPr="006E58E5">
              <w:rPr>
                <w:rFonts w:eastAsia="Times New Roman" w:cs="Calibri"/>
                <w:color w:val="000000"/>
                <w:szCs w:val="22"/>
              </w:rPr>
              <w:t>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n_estimators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4, 6, 9, 12, 20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min_child_weight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0.2, 0.4, 0.6, 0.8, 1.0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  <w:t>gamma =  (1, 3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  <w:t>subsample = (0.1, 0.4, 1.0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colsample_bytree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1.0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max_depth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2, 3, 5, 10)</w:t>
            </w:r>
          </w:p>
        </w:tc>
      </w:tr>
      <w:tr w:rsidR="005155C3" w:rsidRPr="003E40DB" w14:paraId="6588F625" w14:textId="77777777" w:rsidTr="00CE4CE1">
        <w:trPr>
          <w:trHeight w:val="17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977D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r w:rsidRPr="006E58E5">
              <w:rPr>
                <w:rFonts w:eastAsia="Times New Roman" w:cs="Calibri"/>
                <w:color w:val="000000"/>
                <w:szCs w:val="22"/>
              </w:rPr>
              <w:t>Random For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6337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RandomForestClassifier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(Scikit-learn)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7EF6D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n_estimators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4, 6, 9, 12, 20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max_features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</w:t>
            </w:r>
            <w:proofErr w:type="gramStart"/>
            <w:r w:rsidRPr="006E58E5">
              <w:rPr>
                <w:rFonts w:eastAsia="Times New Roman" w:cs="Calibri"/>
                <w:color w:val="000000"/>
                <w:szCs w:val="22"/>
              </w:rPr>
              <w:t>=  sqrt</w:t>
            </w:r>
            <w:proofErr w:type="gramEnd"/>
            <w:r w:rsidRPr="006E58E5">
              <w:rPr>
                <w:rFonts w:eastAsia="Times New Roman" w:cs="Calibri"/>
                <w:color w:val="000000"/>
                <w:szCs w:val="22"/>
              </w:rPr>
              <w:br/>
              <w:t xml:space="preserve">criterion = </w:t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gini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max_depth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3, 5, 15, 20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min_samples_split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2, 3, 5)</w:t>
            </w:r>
            <w:r w:rsidRPr="006E58E5">
              <w:rPr>
                <w:rFonts w:eastAsia="Times New Roman" w:cs="Calibri"/>
                <w:color w:val="000000"/>
                <w:szCs w:val="22"/>
              </w:rPr>
              <w:br/>
            </w: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min_samples_leaf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5, 8, 12)</w:t>
            </w:r>
          </w:p>
        </w:tc>
      </w:tr>
      <w:tr w:rsidR="005155C3" w:rsidRPr="003E40DB" w14:paraId="6C20639E" w14:textId="77777777" w:rsidTr="00CE4CE1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7E991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r w:rsidRPr="006E58E5">
              <w:rPr>
                <w:rFonts w:eastAsia="Times New Roman" w:cs="Calibri"/>
                <w:color w:val="000000"/>
                <w:szCs w:val="22"/>
              </w:rPr>
              <w:t>Naïve Bayes Classifi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850BF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GaussianNB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(Scikit-learn)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E668A" w14:textId="77777777" w:rsidR="005155C3" w:rsidRPr="006E58E5" w:rsidRDefault="005155C3" w:rsidP="00CE4CE1">
            <w:pPr>
              <w:spacing w:after="0" w:line="276" w:lineRule="auto"/>
              <w:rPr>
                <w:rFonts w:eastAsia="Times New Roman" w:cs="Calibri"/>
                <w:color w:val="000000"/>
                <w:szCs w:val="22"/>
              </w:rPr>
            </w:pPr>
            <w:proofErr w:type="spellStart"/>
            <w:r w:rsidRPr="006E58E5">
              <w:rPr>
                <w:rFonts w:eastAsia="Times New Roman" w:cs="Calibri"/>
                <w:color w:val="000000"/>
                <w:szCs w:val="22"/>
              </w:rPr>
              <w:t>var_smoothing</w:t>
            </w:r>
            <w:proofErr w:type="spellEnd"/>
            <w:r w:rsidRPr="006E58E5">
              <w:rPr>
                <w:rFonts w:eastAsia="Times New Roman" w:cs="Calibri"/>
                <w:color w:val="000000"/>
                <w:szCs w:val="22"/>
              </w:rPr>
              <w:t xml:space="preserve"> = (1e-12, 1e-9, 1e-6, 1e-3)</w:t>
            </w:r>
          </w:p>
        </w:tc>
      </w:tr>
    </w:tbl>
    <w:p w14:paraId="319A9A0A" w14:textId="77777777" w:rsidR="005155C3" w:rsidRDefault="005155C3" w:rsidP="005155C3">
      <w:pPr>
        <w:spacing w:after="0" w:line="276" w:lineRule="auto"/>
        <w:jc w:val="both"/>
      </w:pPr>
    </w:p>
    <w:p w14:paraId="13143765" w14:textId="77777777" w:rsidR="005155C3" w:rsidRDefault="005155C3" w:rsidP="005155C3">
      <w:pPr>
        <w:spacing w:after="0" w:line="276" w:lineRule="auto"/>
      </w:pPr>
    </w:p>
    <w:p w14:paraId="099DD54B" w14:textId="77777777" w:rsidR="005155C3" w:rsidRDefault="005155C3" w:rsidP="005155C3">
      <w:pPr>
        <w:spacing w:after="0" w:line="276" w:lineRule="auto"/>
      </w:pPr>
    </w:p>
    <w:sectPr w:rsidR="005155C3" w:rsidSect="001C65B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C3"/>
    <w:rsid w:val="001C65BE"/>
    <w:rsid w:val="005155C3"/>
    <w:rsid w:val="00854662"/>
    <w:rsid w:val="0099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944AB"/>
  <w15:chartTrackingRefBased/>
  <w15:docId w15:val="{7C8820D4-D253-49E1-A1BF-5D83F18B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5C3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5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5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5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5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5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5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5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5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5C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5C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C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5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5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5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5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5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5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5C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5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5C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155C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5C3"/>
    <w:pPr>
      <w:spacing w:line="278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5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5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iporn Plaimas</dc:creator>
  <cp:keywords/>
  <dc:description/>
  <cp:lastModifiedBy>Kitiporn Plaimas</cp:lastModifiedBy>
  <cp:revision>2</cp:revision>
  <dcterms:created xsi:type="dcterms:W3CDTF">2024-03-25T13:37:00Z</dcterms:created>
  <dcterms:modified xsi:type="dcterms:W3CDTF">2024-03-26T23:34:00Z</dcterms:modified>
</cp:coreProperties>
</file>